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F9D4B" w14:textId="77777777" w:rsidR="00AC2655" w:rsidRPr="00695928" w:rsidRDefault="00AC2655" w:rsidP="00AC2655">
      <w:pPr>
        <w:rPr>
          <w:rFonts w:ascii="Times New Roman" w:hAnsi="Times New Roman" w:cs="Times New Roman"/>
          <w:sz w:val="24"/>
          <w:szCs w:val="24"/>
        </w:rPr>
      </w:pPr>
      <w:r w:rsidRPr="00695928">
        <w:rPr>
          <w:rFonts w:ascii="Times New Roman" w:hAnsi="Times New Roman" w:cs="Times New Roman"/>
          <w:sz w:val="24"/>
          <w:szCs w:val="24"/>
        </w:rPr>
        <w:t>S6 Table. Fish taxa observed on deep-sea camera deployments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802671">
        <w:t xml:space="preserve"> </w:t>
      </w:r>
      <w:proofErr w:type="spellStart"/>
      <w:r w:rsidRPr="00802671">
        <w:rPr>
          <w:rFonts w:ascii="Times New Roman" w:hAnsi="Times New Roman" w:cs="Times New Roman"/>
          <w:sz w:val="24"/>
          <w:szCs w:val="24"/>
        </w:rPr>
        <w:t>Kawésqar</w:t>
      </w:r>
      <w:proofErr w:type="spellEnd"/>
      <w:r w:rsidRPr="00802671">
        <w:rPr>
          <w:rFonts w:ascii="Times New Roman" w:hAnsi="Times New Roman" w:cs="Times New Roman"/>
          <w:sz w:val="24"/>
          <w:szCs w:val="24"/>
        </w:rPr>
        <w:t xml:space="preserve"> National Reserve</w:t>
      </w:r>
      <w:r w:rsidRPr="00695928">
        <w:rPr>
          <w:rFonts w:ascii="Times New Roman" w:hAnsi="Times New Roman" w:cs="Times New Roman"/>
          <w:sz w:val="24"/>
          <w:szCs w:val="24"/>
        </w:rPr>
        <w:t xml:space="preserve">. Frequency of occurrence (%) and </w:t>
      </w:r>
      <w:proofErr w:type="spellStart"/>
      <w:r w:rsidRPr="00695928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695928">
        <w:rPr>
          <w:rFonts w:ascii="Times New Roman" w:hAnsi="Times New Roman" w:cs="Times New Roman"/>
          <w:sz w:val="24"/>
          <w:szCs w:val="24"/>
        </w:rPr>
        <w:t xml:space="preserve"> (maximum individuals per frame).</w:t>
      </w:r>
    </w:p>
    <w:tbl>
      <w:tblPr>
        <w:tblW w:w="7092" w:type="dxa"/>
        <w:jc w:val="center"/>
        <w:tblLook w:val="04A0" w:firstRow="1" w:lastRow="0" w:firstColumn="1" w:lastColumn="0" w:noHBand="0" w:noVBand="1"/>
      </w:tblPr>
      <w:tblGrid>
        <w:gridCol w:w="2189"/>
        <w:gridCol w:w="3112"/>
        <w:gridCol w:w="990"/>
        <w:gridCol w:w="830"/>
      </w:tblGrid>
      <w:tr w:rsidR="00AC2655" w:rsidRPr="00695928" w14:paraId="25B49243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076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rder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083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mily                          Tax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E61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eq. occ (%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F95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xN</w:t>
            </w:r>
            <w:proofErr w:type="spellEnd"/>
          </w:p>
        </w:tc>
      </w:tr>
      <w:tr w:rsidR="00AC2655" w:rsidRPr="00695928" w14:paraId="7A1D4701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5BD528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yxiniforme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0D1794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yxinida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D8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2EC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</w:tr>
      <w:tr w:rsidR="00AC2655" w:rsidRPr="00695928" w14:paraId="73222A6C" w14:textId="77777777" w:rsidTr="00CE2D82">
        <w:trPr>
          <w:trHeight w:val="300"/>
          <w:jc w:val="center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9F2D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5F72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Myxine </w:t>
            </w: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.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74CD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C8EE1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</w:tr>
      <w:tr w:rsidR="00AC2655" w:rsidRPr="00695928" w14:paraId="448903AE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658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archarhiniformes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D9BE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cyliorhinid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893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2E0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34C0C7A5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EF4E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9284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Schroederichthy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iv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C62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2EF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0CDF6F26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7DFD4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2AE8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ythaelur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anesc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EA6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385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231074E1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B7BCD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qualiformes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4CBF1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Etmopter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0A0D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6113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46C575C1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0B128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9281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mopter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granul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2FA8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1EB8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1ADABDE5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3538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E8BA9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omnios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AE41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CE06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00D309B1" w14:textId="77777777" w:rsidTr="00CE2D82">
        <w:trPr>
          <w:trHeight w:val="285"/>
          <w:jc w:val="center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B3BD2D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6D500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Zame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squamulosus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3C68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311E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696048DA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69F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guilliformes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84DE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ongrida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0FF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E15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4628B0EA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7BE4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B263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assanago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lbesc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30C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B36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0DC7DF6B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DED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Gadiformes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E1A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Gad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27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49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454C3DB3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2C5F1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07F9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icromesisti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austra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CE52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F1241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AC2655" w:rsidRPr="00695928" w14:paraId="3CD8A520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7E00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B65B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acrour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9F5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7483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101C32BC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386CD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5FEE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oelorinch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8182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A98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5F608592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305B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899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crouridae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113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318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4D690E7F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0C1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280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erlucci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B3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F9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0421AD94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F92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D016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acruron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agellan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706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66CE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374C6182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B7D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5B25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Merluccius austra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510D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D485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739A85BC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8B6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935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or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8F4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BE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2F2DF8DF" w14:textId="77777777" w:rsidTr="00CE2D82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6813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A4E3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Salilota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austra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2984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7F0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44931228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3CA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yctophiformes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E07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yctoph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890D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DA4A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27F403E1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60D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Ophidiiformes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2AC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Ophidi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6A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B6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6E5BCB8D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590D3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1D07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Genypter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laco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60DB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D63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64B5A270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DCAE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erciforme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ACDCF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totheni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6CCC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857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7CD697EC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58BF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73E1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issostich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legin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5335A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AC03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2E18530F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F38B7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corpaeniformes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7F9853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bast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BCE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E02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420962F7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1FFE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3404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   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licolenu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lengerich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622D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2586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AC2655" w:rsidRPr="00695928" w14:paraId="043B7EBA" w14:textId="77777777" w:rsidTr="00CE2D82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267D09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Unidentifiable taxa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97C445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16A9B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36020" w14:textId="77777777" w:rsidR="00AC2655" w:rsidRPr="00695928" w:rsidRDefault="00AC2655" w:rsidP="00CE2D82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592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14:paraId="79794F0A" w14:textId="77777777" w:rsidR="00AC2655" w:rsidRPr="00695928" w:rsidRDefault="00AC2655" w:rsidP="00AC2655">
      <w:pPr>
        <w:rPr>
          <w:rFonts w:ascii="Times New Roman" w:hAnsi="Times New Roman" w:cs="Times New Roman"/>
          <w:sz w:val="24"/>
          <w:szCs w:val="24"/>
        </w:rPr>
      </w:pPr>
    </w:p>
    <w:p w14:paraId="730DD18F" w14:textId="4CA9D215" w:rsidR="00825D7A" w:rsidRDefault="00825D7A"/>
    <w:sectPr w:rsidR="00825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55"/>
    <w:rsid w:val="00825D7A"/>
    <w:rsid w:val="00AC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A20B"/>
  <w15:chartTrackingRefBased/>
  <w15:docId w15:val="{6B98C10E-1E60-4A2C-A0AD-94333926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5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0-10-05T01:03:00Z</dcterms:created>
  <dcterms:modified xsi:type="dcterms:W3CDTF">2020-10-05T01:03:00Z</dcterms:modified>
</cp:coreProperties>
</file>